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A621B" w14:textId="0A091665" w:rsidR="00A44A74" w:rsidRPr="00A44A74" w:rsidRDefault="00F80644" w:rsidP="00DC579A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80644">
        <w:rPr>
          <w:rFonts w:ascii="Times New Roman" w:hAnsi="Times New Roman" w:cs="Times New Roman"/>
          <w:kern w:val="0"/>
          <w:sz w:val="24"/>
          <w:szCs w:val="24"/>
        </w:rPr>
        <w:t>Supplementary material 1</w:t>
      </w:r>
      <w:r w:rsidR="00A44A74">
        <w:rPr>
          <w:rFonts w:ascii="Times New Roman" w:hAnsi="Times New Roman" w:cs="Times New Roman"/>
          <w:kern w:val="0"/>
          <w:sz w:val="24"/>
          <w:szCs w:val="24"/>
        </w:rPr>
        <w:t>: The details of these</w:t>
      </w:r>
      <w:r w:rsidR="00A44A74" w:rsidRPr="00E1026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44A74">
        <w:rPr>
          <w:rFonts w:ascii="Times New Roman" w:hAnsi="Times New Roman" w:cs="Times New Roman"/>
          <w:kern w:val="0"/>
          <w:sz w:val="24"/>
          <w:szCs w:val="24"/>
        </w:rPr>
        <w:t>co-targeted genes</w:t>
      </w:r>
    </w:p>
    <w:tbl>
      <w:tblPr>
        <w:tblW w:w="8681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20"/>
        <w:gridCol w:w="6237"/>
        <w:gridCol w:w="1451"/>
      </w:tblGrid>
      <w:tr w:rsidR="00DC579A" w:rsidRPr="00DC579A" w14:paraId="27B253B8" w14:textId="77777777" w:rsidTr="00DC579A">
        <w:trPr>
          <w:trHeight w:val="280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9C415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62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83AF8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4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F095D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 ID</w:t>
            </w:r>
          </w:p>
        </w:tc>
      </w:tr>
      <w:tr w:rsidR="00DC579A" w:rsidRPr="00DC579A" w14:paraId="242B7440" w14:textId="77777777" w:rsidTr="00DC579A">
        <w:trPr>
          <w:trHeight w:val="280"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428D2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BCC3</w:t>
            </w:r>
          </w:p>
        </w:tc>
        <w:tc>
          <w:tcPr>
            <w:tcW w:w="623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72E5D8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P binding cassette subfamily C member 3</w:t>
            </w:r>
          </w:p>
        </w:tc>
        <w:tc>
          <w:tcPr>
            <w:tcW w:w="14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C5B7D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14</w:t>
            </w:r>
          </w:p>
        </w:tc>
      </w:tr>
      <w:tr w:rsidR="00DC579A" w:rsidRPr="00DC579A" w14:paraId="7A8BCA5B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217825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A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AF0C55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n Alpha 2, Smooth Muscle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1D02E4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</w:tr>
      <w:tr w:rsidR="00DC579A" w:rsidRPr="00DC579A" w14:paraId="18590C69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FDEF53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M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77288C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renomedullin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FF580B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</w:t>
            </w:r>
          </w:p>
        </w:tc>
      </w:tr>
      <w:tr w:rsidR="00DC579A" w:rsidRPr="00DC579A" w14:paraId="22557B84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3DD6A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B10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E5FF16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o-keto reductase family 1 member B1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1BD9DA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016</w:t>
            </w:r>
          </w:p>
        </w:tc>
      </w:tr>
      <w:tr w:rsidR="00DC579A" w:rsidRPr="00DC579A" w14:paraId="58583E25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4702FC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C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EE4A67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o-Keto Reductase Family 1 Member C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4D2717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5</w:t>
            </w:r>
          </w:p>
        </w:tc>
      </w:tr>
      <w:tr w:rsidR="00DC579A" w:rsidRPr="00DC579A" w14:paraId="3A948FF8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C54EFB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R1C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17C933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do-keto reductase family 1 member C2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327D7F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6</w:t>
            </w:r>
          </w:p>
        </w:tc>
      </w:tr>
      <w:tr w:rsidR="00DC579A" w:rsidRPr="00DC579A" w14:paraId="4A226CA5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63FF3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T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744122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KT Serine/Threonine Kinase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978CB7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</w:t>
            </w:r>
          </w:p>
        </w:tc>
      </w:tr>
      <w:tr w:rsidR="00DC579A" w:rsidRPr="00DC579A" w14:paraId="7E096D61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AEDCA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054671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bumin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1037E1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</w:t>
            </w:r>
          </w:p>
        </w:tc>
      </w:tr>
      <w:tr w:rsidR="00DC579A" w:rsidRPr="00DC579A" w14:paraId="02903CA5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B61C7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TF3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76E30A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tivating Transcription Factor 3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94E794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7</w:t>
            </w:r>
          </w:p>
        </w:tc>
      </w:tr>
      <w:tr w:rsidR="00DC579A" w:rsidRPr="00DC579A" w14:paraId="151EA611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7325D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2M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680514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eta-2-Microglobulin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3BBC26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7</w:t>
            </w:r>
          </w:p>
        </w:tc>
      </w:tr>
      <w:tr w:rsidR="00DC579A" w:rsidRPr="00DC579A" w14:paraId="7042D787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3D5A52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X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62EA8B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L2 Associated X, Apoptosis Regulato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70BF1A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1</w:t>
            </w:r>
          </w:p>
        </w:tc>
      </w:tr>
      <w:tr w:rsidR="00DC579A" w:rsidRPr="00DC579A" w14:paraId="332BD8DA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F534EE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AP29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A06CD4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 Cell Receptor Associated Protein 29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1FF1DE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73</w:t>
            </w:r>
          </w:p>
        </w:tc>
      </w:tr>
      <w:tr w:rsidR="00DC579A" w:rsidRPr="00DC579A" w14:paraId="47693BC6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2AEF2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L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E2662D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L2 Apoptosis Regulato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1ABD07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6</w:t>
            </w:r>
          </w:p>
        </w:tc>
      </w:tr>
      <w:tr w:rsidR="00DC579A" w:rsidRPr="00DC579A" w14:paraId="3D3C0628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B26ECE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5AR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F5B28D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mplement C5a Receptor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739BE0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8</w:t>
            </w:r>
          </w:p>
        </w:tc>
      </w:tr>
      <w:tr w:rsidR="00DC579A" w:rsidRPr="00DC579A" w14:paraId="0FBD1FA5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C510C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D21CA3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ase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4572F4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4</w:t>
            </w:r>
          </w:p>
        </w:tc>
      </w:tr>
      <w:tr w:rsidR="00DC579A" w:rsidRPr="00DC579A" w14:paraId="4913E883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73AB8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3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188F2F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ase 3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DDD2CF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6</w:t>
            </w:r>
          </w:p>
        </w:tc>
      </w:tr>
      <w:tr w:rsidR="00DC579A" w:rsidRPr="00DC579A" w14:paraId="2963C32F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BCBB41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8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0C7DF2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ase 8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EC868A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1</w:t>
            </w:r>
          </w:p>
        </w:tc>
      </w:tr>
      <w:tr w:rsidR="00DC579A" w:rsidRPr="00DC579A" w14:paraId="3C6B8E10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343A6D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9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565160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spase 9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20A9E6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2</w:t>
            </w:r>
          </w:p>
        </w:tc>
      </w:tr>
      <w:tr w:rsidR="00DC579A" w:rsidRPr="00DC579A" w14:paraId="08AD4132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535E1F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F29A42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talase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B8A6E0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7</w:t>
            </w:r>
          </w:p>
        </w:tc>
      </w:tr>
      <w:tr w:rsidR="00DC579A" w:rsidRPr="00DC579A" w14:paraId="16C12C12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AAC57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X3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7678B0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mobox 3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A4D68F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35</w:t>
            </w:r>
          </w:p>
        </w:tc>
      </w:tr>
      <w:tr w:rsidR="00DC579A" w:rsidRPr="00DC579A" w14:paraId="5B3F543D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BC45B9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20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6F9D04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C Motif Chemokine Ligand 2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8B6E36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64</w:t>
            </w:r>
          </w:p>
        </w:tc>
      </w:tr>
      <w:tr w:rsidR="00DC579A" w:rsidRPr="00DC579A" w14:paraId="5A075C59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8F963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2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A8328C1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C Motif Chemokine Ligand 22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4BF4D5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67</w:t>
            </w:r>
          </w:p>
        </w:tc>
      </w:tr>
      <w:tr w:rsidR="00DC579A" w:rsidRPr="00DC579A" w14:paraId="0C5C38A6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6E965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3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889DFB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C Motif Chemokine Ligand 3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C5963F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4062</w:t>
            </w:r>
          </w:p>
        </w:tc>
      </w:tr>
      <w:tr w:rsidR="00DC579A" w:rsidRPr="00DC579A" w14:paraId="4206816B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F5E3F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C3836C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C Motif Chemokine Ligand 4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39A504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51</w:t>
            </w:r>
          </w:p>
        </w:tc>
      </w:tr>
      <w:tr w:rsidR="00DC579A" w:rsidRPr="00DC579A" w14:paraId="2780FCD0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9FC69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L5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292EEE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C Motif Chemokine Ligand 5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9E37EB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52</w:t>
            </w:r>
          </w:p>
        </w:tc>
      </w:tr>
      <w:tr w:rsidR="00DC579A" w:rsidRPr="00DC579A" w14:paraId="53D63643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A6F723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N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07E23E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lular Communication Network Factor 2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233AF3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0</w:t>
            </w:r>
          </w:p>
        </w:tc>
      </w:tr>
      <w:tr w:rsidR="00DC579A" w:rsidRPr="00DC579A" w14:paraId="2BFCE3D8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EC7B4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27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A427C4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274 Molecule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3A6AB0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26</w:t>
            </w:r>
          </w:p>
        </w:tc>
      </w:tr>
      <w:tr w:rsidR="00DC579A" w:rsidRPr="00DC579A" w14:paraId="5BE0E841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BDB24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0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B6E363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0 Molecule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E22108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1</w:t>
            </w:r>
          </w:p>
        </w:tc>
      </w:tr>
      <w:tr w:rsidR="00DC579A" w:rsidRPr="00DC579A" w14:paraId="068BF4D0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3ADDF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3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361B96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3 Molecule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7125D2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08</w:t>
            </w:r>
          </w:p>
        </w:tc>
      </w:tr>
      <w:tr w:rsidR="00DC579A" w:rsidRPr="00DC579A" w14:paraId="307FCB77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23B950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6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2D0C94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86 Molecule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EC6177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2</w:t>
            </w:r>
          </w:p>
        </w:tc>
      </w:tr>
      <w:tr w:rsidR="00DC579A" w:rsidRPr="00DC579A" w14:paraId="18784F06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1AD4F6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KN1A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0CCCF1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clin Dependent Kinase Inhibitor 1A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C3215B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6</w:t>
            </w:r>
          </w:p>
        </w:tc>
      </w:tr>
      <w:tr w:rsidR="00DC579A" w:rsidRPr="00DC579A" w14:paraId="71167D55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7C537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S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E9B2EE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xylesterase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26468D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6</w:t>
            </w:r>
          </w:p>
        </w:tc>
      </w:tr>
      <w:tr w:rsidR="00DC579A" w:rsidRPr="00DC579A" w14:paraId="68E99AF8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D30A7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UK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944152B" w14:textId="3AE2496D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Componen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 Inhibit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 Nuclear Factor Kappa B Kinase Complex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3ED127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7</w:t>
            </w:r>
          </w:p>
        </w:tc>
      </w:tr>
      <w:tr w:rsidR="00DC579A" w:rsidRPr="00DC579A" w14:paraId="41605804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EB0A2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EC4A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7F1C09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Type Lectin Domain Family 4 Member A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075C70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856</w:t>
            </w:r>
          </w:p>
        </w:tc>
      </w:tr>
      <w:tr w:rsidR="00DC579A" w:rsidRPr="00DC579A" w14:paraId="7438C585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1D657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EB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AC9C37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MP Responsive Element Binding Protein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95CB28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5</w:t>
            </w:r>
          </w:p>
        </w:tc>
      </w:tr>
      <w:tr w:rsidR="00DC579A" w:rsidRPr="00DC579A" w14:paraId="0329016F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0FE643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A58922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X-C Motif Chemokine Ligand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2EB2CF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19</w:t>
            </w:r>
          </w:p>
        </w:tc>
      </w:tr>
      <w:tr w:rsidR="00DC579A" w:rsidRPr="00DC579A" w14:paraId="1929B580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28C2E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10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1CA385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X-C Motif Chemokine Ligand 1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5E04E5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27</w:t>
            </w:r>
          </w:p>
        </w:tc>
      </w:tr>
      <w:tr w:rsidR="00DC579A" w:rsidRPr="00DC579A" w14:paraId="27C091F8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249FD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8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81467E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X-C Motif Chemokine Ligand 8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1E3B5C1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6</w:t>
            </w:r>
          </w:p>
        </w:tc>
      </w:tr>
      <w:tr w:rsidR="00DC579A" w:rsidRPr="00DC579A" w14:paraId="11AA5339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1AC9D4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R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61B746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X-C Motif Chemokine Receptor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64C8C2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7</w:t>
            </w:r>
          </w:p>
        </w:tc>
      </w:tr>
      <w:tr w:rsidR="00DC579A" w:rsidRPr="00DC579A" w14:paraId="5ACA4F87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E47600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R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33B36A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-X-C Motif Chemokine Receptor 4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1AD275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52</w:t>
            </w:r>
          </w:p>
        </w:tc>
      </w:tr>
      <w:tr w:rsidR="00DC579A" w:rsidRPr="00DC579A" w14:paraId="314B5F92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59C69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CYC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5251CF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C, Somatic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BD54F2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205</w:t>
            </w:r>
          </w:p>
        </w:tc>
      </w:tr>
      <w:tr w:rsidR="00DC579A" w:rsidRPr="00DC579A" w14:paraId="32F1D541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9E1EE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P1A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41587D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P450 Family 1 Subfamily A Member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9086AB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3</w:t>
            </w:r>
          </w:p>
        </w:tc>
      </w:tr>
      <w:tr w:rsidR="00DC579A" w:rsidRPr="00DC579A" w14:paraId="4C39CDA0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8EE70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DIT3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F4089F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Damage Inducible Transcript 3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9F8E36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9</w:t>
            </w:r>
          </w:p>
        </w:tc>
      </w:tr>
      <w:tr w:rsidR="00DC579A" w:rsidRPr="00DC579A" w14:paraId="1DF43E1F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9244B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DIT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6633FA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NA Damage Inducible Transcript 4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88CD5D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541</w:t>
            </w:r>
          </w:p>
        </w:tc>
      </w:tr>
      <w:tr w:rsidR="00DC579A" w:rsidRPr="00DC579A" w14:paraId="35746921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FFFAC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SP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043D9F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al Specificity Phosphatase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60DAB6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3</w:t>
            </w:r>
          </w:p>
        </w:tc>
      </w:tr>
      <w:tr w:rsidR="00DC579A" w:rsidRPr="00DC579A" w14:paraId="32106727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F1D601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GR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1ABB4F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rly Growth Response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34B127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8</w:t>
            </w:r>
          </w:p>
        </w:tc>
      </w:tr>
      <w:tr w:rsidR="00DC579A" w:rsidRPr="00DC579A" w14:paraId="4E2E8866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A5209A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PAS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84A08C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ndothelial PAS Domain Protein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B3F15A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4</w:t>
            </w:r>
          </w:p>
        </w:tc>
      </w:tr>
      <w:tr w:rsidR="00DC579A" w:rsidRPr="00DC579A" w14:paraId="2D74BDC8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339E0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2RL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94143E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2R Like Trypsin Receptor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7D625C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0</w:t>
            </w:r>
          </w:p>
        </w:tc>
      </w:tr>
      <w:tr w:rsidR="00DC579A" w:rsidRPr="00DC579A" w14:paraId="5C275C74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A15DB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3965C2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tty Acid Binding Protein 4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A5A101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7</w:t>
            </w:r>
          </w:p>
        </w:tc>
      </w:tr>
      <w:tr w:rsidR="00DC579A" w:rsidRPr="00DC579A" w14:paraId="0DE85814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12A6C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F951BE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s Cell Surface Death Recepto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65D21D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</w:t>
            </w:r>
          </w:p>
        </w:tc>
      </w:tr>
      <w:tr w:rsidR="00DC579A" w:rsidRPr="00DC579A" w14:paraId="2540F869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87AD5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GR2B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112A82B" w14:textId="4D559416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Fc Fragmen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 IgG Receptor IIb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3CA5C3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3</w:t>
            </w:r>
          </w:p>
        </w:tc>
      </w:tr>
      <w:tr w:rsidR="00DC579A" w:rsidRPr="00DC579A" w14:paraId="5BE6754D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8697B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GFR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E77B4A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Growth Factor Receptor 2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1595A3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3</w:t>
            </w:r>
          </w:p>
        </w:tc>
      </w:tr>
      <w:tr w:rsidR="00DC579A" w:rsidRPr="00DC579A" w14:paraId="0992E231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2EE0D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N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874838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nectin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8E7A43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35</w:t>
            </w:r>
          </w:p>
        </w:tc>
      </w:tr>
      <w:tr w:rsidR="00DC579A" w:rsidRPr="00DC579A" w14:paraId="428D2D40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FC24F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S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E2366F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s Proto-Oncogene, AP-1 Transcription Factor Subunit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F32950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53</w:t>
            </w:r>
          </w:p>
        </w:tc>
      </w:tr>
      <w:tr w:rsidR="00DC579A" w:rsidRPr="00DC579A" w14:paraId="250248E9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0DD10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6PD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619FA0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cose-6-Phosphate Dehydrogenase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D98ABC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9</w:t>
            </w:r>
          </w:p>
        </w:tc>
      </w:tr>
      <w:tr w:rsidR="00DC579A" w:rsidRPr="00DC579A" w14:paraId="1CA0AC25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B3C9C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RX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3513E9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redoxin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EDB42D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45</w:t>
            </w:r>
          </w:p>
        </w:tc>
      </w:tr>
      <w:tr w:rsidR="00DC579A" w:rsidRPr="00DC579A" w14:paraId="5AD7466E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F8D71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X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7606A6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thione Peroxidase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8DF554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76</w:t>
            </w:r>
          </w:p>
        </w:tc>
      </w:tr>
      <w:tr w:rsidR="00DC579A" w:rsidRPr="00DC579A" w14:paraId="698C02C5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B5C84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K3B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BD1D96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cogen Synthase Kinase 3 Beta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C8D734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2</w:t>
            </w:r>
          </w:p>
        </w:tc>
      </w:tr>
      <w:tr w:rsidR="00DC579A" w:rsidRPr="00DC579A" w14:paraId="0E7207B0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531E3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EBA742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thione-Disulfide Reductase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207C08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36</w:t>
            </w:r>
          </w:p>
        </w:tc>
      </w:tr>
      <w:tr w:rsidR="00DC579A" w:rsidRPr="00DC579A" w14:paraId="03246D64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9D9C1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TA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479FE31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thione S-Transferase Alpha 4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7195D7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1</w:t>
            </w:r>
          </w:p>
        </w:tc>
      </w:tr>
      <w:tr w:rsidR="00DC579A" w:rsidRPr="00DC579A" w14:paraId="794D69C7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8534C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TM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C475B0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thione S-Transferase Mu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87C72D1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44</w:t>
            </w:r>
          </w:p>
        </w:tc>
      </w:tr>
      <w:tr w:rsidR="00DC579A" w:rsidRPr="00DC579A" w14:paraId="15E60402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DFFDC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TP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1180A0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thione S-Transferase Pi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245414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0</w:t>
            </w:r>
          </w:p>
        </w:tc>
      </w:tr>
      <w:tr w:rsidR="00DC579A" w:rsidRPr="00DC579A" w14:paraId="19692986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434719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STT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AF6251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utathione S-Transferase Theta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FF9B38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3</w:t>
            </w:r>
          </w:p>
        </w:tc>
      </w:tr>
      <w:tr w:rsidR="00DC579A" w:rsidRPr="00DC579A" w14:paraId="7CF7FD3B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26AA73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4C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09E936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4 clustered histone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E8A5BF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29</w:t>
            </w:r>
          </w:p>
        </w:tc>
      </w:tr>
      <w:tr w:rsidR="00DC579A" w:rsidRPr="00DC579A" w14:paraId="17D8627A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0BAC38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S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7ED19F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s Family BHLH Transcription Factor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E0B055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80</w:t>
            </w:r>
          </w:p>
        </w:tc>
      </w:tr>
      <w:tr w:rsidR="00DC579A" w:rsidRPr="00DC579A" w14:paraId="6CC12016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469891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FE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657E00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eostatic Iron Regulato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4391401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77</w:t>
            </w:r>
          </w:p>
        </w:tc>
      </w:tr>
      <w:tr w:rsidR="00DC579A" w:rsidRPr="00DC579A" w14:paraId="3238694C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F8CEE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GB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F261E6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igh Mobility Group Box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4692EE1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46</w:t>
            </w:r>
          </w:p>
        </w:tc>
      </w:tr>
      <w:tr w:rsidR="00DC579A" w:rsidRPr="00DC579A" w14:paraId="084DDEBA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2C503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MOX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40F26D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e Oxygenase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4533CB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62</w:t>
            </w:r>
          </w:p>
        </w:tc>
      </w:tr>
      <w:tr w:rsidR="00DC579A" w:rsidRPr="00DC579A" w14:paraId="2ED64844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E6644A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PRT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464DEF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oxanthine Phosphoribosyltransferase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CCB505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51</w:t>
            </w:r>
          </w:p>
        </w:tc>
      </w:tr>
      <w:tr w:rsidR="00DC579A" w:rsidRPr="00DC579A" w14:paraId="186E2258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D9F1BB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90AA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BF6179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t Shock Protein 90 Alpha Family Class A Member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AF4B26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20</w:t>
            </w:r>
          </w:p>
        </w:tc>
      </w:tr>
      <w:tr w:rsidR="00DC579A" w:rsidRPr="00DC579A" w14:paraId="5BD1752B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28518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SPA8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9CC6D6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at Shock Protein Family A (Hsp70) Member 8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28ED01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2</w:t>
            </w:r>
          </w:p>
        </w:tc>
      </w:tr>
      <w:tr w:rsidR="00DC579A" w:rsidRPr="00DC579A" w14:paraId="3B9C6D26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D88CDA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CAM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4469A7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cellular Adhesion Molecule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3A0D1C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83</w:t>
            </w:r>
          </w:p>
        </w:tc>
      </w:tr>
      <w:tr w:rsidR="00DC579A" w:rsidRPr="00DC579A" w14:paraId="7F41EB98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B142AE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I27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FC014C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feron Alpha Inducible Protein 27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6E8E26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29</w:t>
            </w:r>
          </w:p>
        </w:tc>
      </w:tr>
      <w:tr w:rsidR="00DC579A" w:rsidRPr="00DC579A" w14:paraId="099DC730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F81B2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NB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F37A26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feron Beta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45D47F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6</w:t>
            </w:r>
          </w:p>
        </w:tc>
      </w:tr>
      <w:tr w:rsidR="00DC579A" w:rsidRPr="00DC579A" w14:paraId="7A0C15F3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EF3FB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FNG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96C7A6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feron Gamma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1A0348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58</w:t>
            </w:r>
          </w:p>
        </w:tc>
      </w:tr>
      <w:tr w:rsidR="00DC579A" w:rsidRPr="00DC579A" w14:paraId="349F8B8A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B3159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KBKB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D50597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hibitor Of Nuclear Factor Kappa B Kinase Subunit Beta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E83E2C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1</w:t>
            </w:r>
          </w:p>
        </w:tc>
      </w:tr>
      <w:tr w:rsidR="00DC579A" w:rsidRPr="00DC579A" w14:paraId="256ADBE7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B8FD2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0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ED4C11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0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2FFABB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86</w:t>
            </w:r>
          </w:p>
        </w:tc>
      </w:tr>
      <w:tr w:rsidR="00DC579A" w:rsidRPr="00DC579A" w14:paraId="28301657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F82F9A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2A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EB01FC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2A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5C02AA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92</w:t>
            </w:r>
          </w:p>
        </w:tc>
      </w:tr>
      <w:tr w:rsidR="00DC579A" w:rsidRPr="00DC579A" w14:paraId="4BF0D332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D5D5C1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2B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176384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2B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F59327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93</w:t>
            </w:r>
          </w:p>
        </w:tc>
      </w:tr>
      <w:tr w:rsidR="00DC579A" w:rsidRPr="00DC579A" w14:paraId="4C86397F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E2FD3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6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F189E2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6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E77946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3</w:t>
            </w:r>
          </w:p>
        </w:tc>
      </w:tr>
      <w:tr w:rsidR="00DC579A" w:rsidRPr="00DC579A" w14:paraId="60AD578D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458889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8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37CDF5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8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8903E2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06</w:t>
            </w:r>
          </w:p>
        </w:tc>
      </w:tr>
      <w:tr w:rsidR="00DC579A" w:rsidRPr="00DC579A" w14:paraId="570FC46B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5049FF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A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D79246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 Alpha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B76C92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2</w:t>
            </w:r>
          </w:p>
        </w:tc>
      </w:tr>
      <w:tr w:rsidR="00DC579A" w:rsidRPr="00DC579A" w14:paraId="3A811C75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2EF2241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1B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B01C1D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1 Beta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D7772F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53</w:t>
            </w:r>
          </w:p>
        </w:tc>
      </w:tr>
      <w:tr w:rsidR="00DC579A" w:rsidRPr="00DC579A" w14:paraId="5E9E11DC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62D81F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6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AE04CF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6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9F6080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69</w:t>
            </w:r>
          </w:p>
        </w:tc>
      </w:tr>
      <w:tr w:rsidR="00DC579A" w:rsidRPr="00DC579A" w14:paraId="4D826E42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1201CA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IL7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7F83CE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leukin 7 Recepto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945956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5</w:t>
            </w:r>
          </w:p>
        </w:tc>
      </w:tr>
      <w:tr w:rsidR="00DC579A" w:rsidRPr="00DC579A" w14:paraId="6A23DEFE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CCB6E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RF3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B91054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rferon Regulatory Factor 3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584FE7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61</w:t>
            </w:r>
          </w:p>
        </w:tc>
      </w:tr>
      <w:tr w:rsidR="00DC579A" w:rsidRPr="00DC579A" w14:paraId="083DFE46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D2EB17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TGA1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35AA0A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tegrin Subunit Alpha 1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6D22E1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01</w:t>
            </w:r>
          </w:p>
        </w:tc>
      </w:tr>
      <w:tr w:rsidR="00DC579A" w:rsidRPr="00DC579A" w14:paraId="7360CC78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506A7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UN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111496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un Proto-Oncogene, AP-1 Transcription Factor Subunit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F3A872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5</w:t>
            </w:r>
          </w:p>
        </w:tc>
      </w:tr>
      <w:tr w:rsidR="00DC579A" w:rsidRPr="00DC579A" w14:paraId="6457CF17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9112D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UND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F8D076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unD Proto-Oncogene, AP-1 Transcription Factor Subunit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0616B21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27</w:t>
            </w:r>
          </w:p>
        </w:tc>
      </w:tr>
      <w:tr w:rsidR="00DC579A" w:rsidRPr="00DC579A" w14:paraId="018590A7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7B09A2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AP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D17444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elch Like ECH Associated Protein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0A33DC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17</w:t>
            </w:r>
          </w:p>
        </w:tc>
      </w:tr>
      <w:tr w:rsidR="00DC579A" w:rsidRPr="00DC579A" w14:paraId="74149A25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0B013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MNA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D3AEE81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min A/C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8DCA78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00</w:t>
            </w:r>
          </w:p>
        </w:tc>
      </w:tr>
      <w:tr w:rsidR="00DC579A" w:rsidRPr="00DC579A" w14:paraId="4E60F821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6A7A0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PL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0D8FAE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oprotein Lipase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F1E098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3</w:t>
            </w:r>
          </w:p>
        </w:tc>
      </w:tr>
      <w:tr w:rsidR="00DC579A" w:rsidRPr="00DC579A" w14:paraId="6D5B4965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1BF3A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TA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05E926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ymphotoxin Alpha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723395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49</w:t>
            </w:r>
          </w:p>
        </w:tc>
      </w:tr>
      <w:tr w:rsidR="00DC579A" w:rsidRPr="00DC579A" w14:paraId="57207D5E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1B878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2K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52B05C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gen-Activated Protein Kinase Kinase 2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E8A9FC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05</w:t>
            </w:r>
          </w:p>
        </w:tc>
      </w:tr>
      <w:tr w:rsidR="00DC579A" w:rsidRPr="00DC579A" w14:paraId="6271DFC4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476648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3K1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CFB5FA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gen-Activated Protein Kinase Kinase Kinase 14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291E7A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20</w:t>
            </w:r>
          </w:p>
        </w:tc>
      </w:tr>
      <w:tr w:rsidR="00DC579A" w:rsidRPr="00DC579A" w14:paraId="3EA233CC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5A24F3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EC6228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gen-Activated Protein Kinase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228B48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4</w:t>
            </w:r>
          </w:p>
        </w:tc>
      </w:tr>
      <w:tr w:rsidR="00DC579A" w:rsidRPr="00DC579A" w14:paraId="7F9722DC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A9FF0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1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7A8F12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gen-Activated Protein Kinase 14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7374D2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2</w:t>
            </w:r>
          </w:p>
        </w:tc>
      </w:tr>
      <w:tr w:rsidR="00DC579A" w:rsidRPr="00DC579A" w14:paraId="44E285C2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21486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3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BE2B82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gen-Activated Protein Kinase 3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3C0C21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5</w:t>
            </w:r>
          </w:p>
        </w:tc>
      </w:tr>
      <w:tr w:rsidR="00DC579A" w:rsidRPr="00DC579A" w14:paraId="696F0A62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1322D2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8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CFA3A0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gen-Activated Protein Kinase 8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691261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99</w:t>
            </w:r>
          </w:p>
        </w:tc>
      </w:tr>
      <w:tr w:rsidR="00DC579A" w:rsidRPr="00DC579A" w14:paraId="00414CAA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EE3D1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PK9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5ABC13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togen-Activated Protein Kinase 9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91FB3C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01</w:t>
            </w:r>
          </w:p>
        </w:tc>
      </w:tr>
      <w:tr w:rsidR="00DC579A" w:rsidRPr="00DC579A" w14:paraId="11FCEDB3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426C80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L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ED4D68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CL1 Apoptosis Regulator, BCL2 Family Membe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637491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70</w:t>
            </w:r>
          </w:p>
        </w:tc>
      </w:tr>
      <w:tr w:rsidR="00DC579A" w:rsidRPr="00DC579A" w14:paraId="5EEF9298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F37B1C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M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6AC49F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DM2 Proto-Oncogene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A9EF37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93</w:t>
            </w:r>
          </w:p>
        </w:tc>
      </w:tr>
      <w:tr w:rsidR="00DC579A" w:rsidRPr="00DC579A" w14:paraId="5829E339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D7B40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923209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crophage Migration Inhibitory Facto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3A6918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82</w:t>
            </w:r>
          </w:p>
        </w:tc>
      </w:tr>
      <w:tr w:rsidR="00DC579A" w:rsidRPr="00DC579A" w14:paraId="4A43E569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9FEF33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4C5B2A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rix Metallopeptidase 2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F63FF3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3</w:t>
            </w:r>
          </w:p>
        </w:tc>
      </w:tr>
      <w:tr w:rsidR="00DC579A" w:rsidRPr="00DC579A" w14:paraId="3AF1D7AB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C4B89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MP3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AEA9C0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trix Metallopeptidase 3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57169B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14</w:t>
            </w:r>
          </w:p>
        </w:tc>
      </w:tr>
      <w:tr w:rsidR="00DC579A" w:rsidRPr="00DC579A" w14:paraId="155E4A16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EB7F7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PO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785782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eloperoxidase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65F697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53</w:t>
            </w:r>
          </w:p>
        </w:tc>
      </w:tr>
      <w:tr w:rsidR="00DC579A" w:rsidRPr="00DC579A" w14:paraId="550EB58F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D4CDC8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8B4D2C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C Proto-Oncogene, BHLH Transcription Facto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C07DF4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09</w:t>
            </w:r>
          </w:p>
        </w:tc>
      </w:tr>
      <w:tr w:rsidR="00DC579A" w:rsidRPr="00DC579A" w14:paraId="5B60BFBB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058237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D88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055510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D88 Innate Immune Signal Transduction Adapto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411D68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15</w:t>
            </w:r>
          </w:p>
        </w:tc>
      </w:tr>
      <w:tr w:rsidR="00DC579A" w:rsidRPr="00DC579A" w14:paraId="1CABB49A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A840F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E2L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6D17AB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ar Factor, Erythroid 2 Like 2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D5D3AF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80</w:t>
            </w:r>
          </w:p>
        </w:tc>
      </w:tr>
      <w:tr w:rsidR="00DC579A" w:rsidRPr="00DC579A" w14:paraId="40E0A27F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3C4B7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KB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E28E88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ar Factor Kappa B Subunit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26E69E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90</w:t>
            </w:r>
          </w:p>
        </w:tc>
      </w:tr>
      <w:tr w:rsidR="00DC579A" w:rsidRPr="00DC579A" w14:paraId="0D5D72A3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C6C01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KBIA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7C45061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FKB Inhibitor Alpha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14C762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92</w:t>
            </w:r>
          </w:p>
        </w:tc>
      </w:tr>
      <w:tr w:rsidR="00DC579A" w:rsidRPr="00DC579A" w14:paraId="399DE5AF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03A11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S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747F34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tric Oxide Synthase 2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E4DCC2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43</w:t>
            </w:r>
          </w:p>
        </w:tc>
      </w:tr>
      <w:tr w:rsidR="00DC579A" w:rsidRPr="00DC579A" w14:paraId="4B2834F4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814B9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P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03E5BC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gramStart"/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(</w:t>
            </w:r>
            <w:proofErr w:type="gramEnd"/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P-Ribose) Polymerase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3533BC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</w:t>
            </w:r>
          </w:p>
        </w:tc>
      </w:tr>
      <w:tr w:rsidR="00DC579A" w:rsidRPr="00DC579A" w14:paraId="21F5B5E7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84465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L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D8A447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uvate Kinase L/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C70E45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3</w:t>
            </w:r>
          </w:p>
        </w:tc>
      </w:tr>
      <w:tr w:rsidR="00DC579A" w:rsidRPr="00DC579A" w14:paraId="13D5F1E1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A502AE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KM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08A741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yruvate Kinase M1/2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A93D16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15</w:t>
            </w:r>
          </w:p>
        </w:tc>
      </w:tr>
      <w:tr w:rsidR="00DC579A" w:rsidRPr="00DC579A" w14:paraId="0C010CC1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1AD0FE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U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7477EC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lasminogen Activator, Urokinase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CD7C08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28</w:t>
            </w:r>
          </w:p>
        </w:tc>
      </w:tr>
      <w:tr w:rsidR="00DC579A" w:rsidRPr="00DC579A" w14:paraId="3F92F69E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F52ED3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MAIP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B62BA5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horbol-12-Myristate-13-Acetate-Induced Protein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594266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66</w:t>
            </w:r>
          </w:p>
        </w:tc>
      </w:tr>
      <w:tr w:rsidR="00DC579A" w:rsidRPr="00DC579A" w14:paraId="3620B88F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40BEF2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R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8E195C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tochrome P450 Oxidoreductase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13B2C5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47</w:t>
            </w:r>
          </w:p>
        </w:tc>
      </w:tr>
      <w:tr w:rsidR="00DC579A" w:rsidRPr="00DC579A" w14:paraId="723CF855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0550D3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ARG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9E87A2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oxisome Proliferator Activated Receptor Gamma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6A20F9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68</w:t>
            </w:r>
          </w:p>
        </w:tc>
      </w:tr>
      <w:tr w:rsidR="00DC579A" w:rsidRPr="00DC579A" w14:paraId="542C716B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80FC4F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PBP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004541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-Platelet Basic Protein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11B6CD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73</w:t>
            </w:r>
          </w:p>
        </w:tc>
      </w:tr>
      <w:tr w:rsidR="00DC579A" w:rsidRPr="00DC579A" w14:paraId="4579DE3F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07E55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GS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1F73CA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staglandin-Endoperoxide Synthase 2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4DE0BD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43</w:t>
            </w:r>
          </w:p>
        </w:tc>
      </w:tr>
      <w:tr w:rsidR="00DC579A" w:rsidRPr="00DC579A" w14:paraId="46C08143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50033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TPN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B98E14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tein Tyrosine Phosphatase Non-Receptor Type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3080BF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70</w:t>
            </w:r>
          </w:p>
        </w:tc>
      </w:tr>
      <w:tr w:rsidR="00DC579A" w:rsidRPr="00DC579A" w14:paraId="08EF44F3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22BC27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3CFB12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ac Family Small GTPase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1CD382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79</w:t>
            </w:r>
          </w:p>
        </w:tc>
      </w:tr>
      <w:tr w:rsidR="00DC579A" w:rsidRPr="00DC579A" w14:paraId="592EB3DF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E34D48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A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2BCA060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LA Proto-Oncogene, NF-KB Subunit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055085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70</w:t>
            </w:r>
          </w:p>
        </w:tc>
      </w:tr>
      <w:tr w:rsidR="00DC579A" w:rsidRPr="00DC579A" w14:paraId="38963A45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B754E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E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7419A9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 Family E Member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AD5010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54</w:t>
            </w:r>
          </w:p>
        </w:tc>
      </w:tr>
      <w:tr w:rsidR="00DC579A" w:rsidRPr="00DC579A" w14:paraId="7DC0C88C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6464E2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2A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230BC8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lute Carrier Family 2 Member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2BE68A2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13</w:t>
            </w:r>
          </w:p>
        </w:tc>
      </w:tr>
      <w:tr w:rsidR="00DC579A" w:rsidRPr="00DC579A" w14:paraId="480CC327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DA8E7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D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697F20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MAD Family Member 2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E2DA481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87</w:t>
            </w:r>
          </w:p>
        </w:tc>
      </w:tr>
      <w:tr w:rsidR="00DC579A" w:rsidRPr="00DC579A" w14:paraId="4D5ABBDD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A7844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D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18ACB8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peroxide Dismutase 2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4AF8A5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48</w:t>
            </w:r>
          </w:p>
        </w:tc>
      </w:tr>
      <w:tr w:rsidR="00DC579A" w:rsidRPr="00DC579A" w14:paraId="111A7A6B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CE5F71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SQSTM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D44CCC1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questosome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36FBFB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78</w:t>
            </w:r>
          </w:p>
        </w:tc>
      </w:tr>
      <w:tr w:rsidR="00DC579A" w:rsidRPr="00DC579A" w14:paraId="1F29E3A7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FD7116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REBF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8C418B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erol Regulatory Element Binding Transcription Factor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5F47B4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20</w:t>
            </w:r>
          </w:p>
        </w:tc>
      </w:tr>
      <w:tr w:rsidR="00DC579A" w:rsidRPr="00DC579A" w14:paraId="6704838D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50F527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FB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7DC509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forming Growth Factor Beta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3A0B854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40</w:t>
            </w:r>
          </w:p>
        </w:tc>
      </w:tr>
      <w:tr w:rsidR="00DC579A" w:rsidRPr="00DC579A" w14:paraId="0E193760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337B01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3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7A6BED9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ll Like Receptor 3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987E99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98</w:t>
            </w:r>
          </w:p>
        </w:tc>
      </w:tr>
      <w:tr w:rsidR="00DC579A" w:rsidRPr="00DC579A" w14:paraId="6C64857D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6E187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R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2AD8F1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ll Like Receptor 4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756EA3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99</w:t>
            </w:r>
          </w:p>
        </w:tc>
      </w:tr>
      <w:tr w:rsidR="00DC579A" w:rsidRPr="00DC579A" w14:paraId="5AD03847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762051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66B41B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Necrosis Factor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BC4DFF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24</w:t>
            </w:r>
          </w:p>
        </w:tc>
      </w:tr>
      <w:tr w:rsidR="00DC579A" w:rsidRPr="00DC579A" w14:paraId="3354E898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0BF52E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53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42C9A31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mor Protein P53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4C82070A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57</w:t>
            </w:r>
          </w:p>
        </w:tc>
      </w:tr>
      <w:tr w:rsidR="00DC579A" w:rsidRPr="00DC579A" w14:paraId="40BDC9C7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B6BE08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F6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49104D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NF Receptor Associated Factor 6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A74751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89</w:t>
            </w:r>
          </w:p>
        </w:tc>
      </w:tr>
      <w:tr w:rsidR="00DC579A" w:rsidRPr="00DC579A" w14:paraId="283AEB68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BF2B4E1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PA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3911F08F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ient Receptor Potential Cation Channel Subfamily A Member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0046691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89</w:t>
            </w:r>
          </w:p>
        </w:tc>
      </w:tr>
      <w:tr w:rsidR="00DC579A" w:rsidRPr="00DC579A" w14:paraId="5A61645B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765A9E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PV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2340931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ient Receptor Potential Cation Channel Subfamily V Member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151637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42</w:t>
            </w:r>
          </w:p>
        </w:tc>
      </w:tr>
      <w:tr w:rsidR="00DC579A" w:rsidRPr="00DC579A" w14:paraId="00B4F332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553E3C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PV4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E5638A3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nsient Receptor Potential Cation Channel Subfamily V Member 4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CC79BE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341</w:t>
            </w:r>
          </w:p>
        </w:tc>
      </w:tr>
      <w:tr w:rsidR="00DC579A" w:rsidRPr="00DC579A" w14:paraId="356D4F1C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E26575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TN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605B1E5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tin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22A88119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73</w:t>
            </w:r>
          </w:p>
        </w:tc>
      </w:tr>
      <w:tr w:rsidR="00DC579A" w:rsidRPr="00DC579A" w14:paraId="332FBF3B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D80B36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NRD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0D6F1BD0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oredoxin Reductase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7A8AA02C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96</w:t>
            </w:r>
          </w:p>
        </w:tc>
      </w:tr>
      <w:tr w:rsidR="00DC579A" w:rsidRPr="00DC579A" w14:paraId="2DC062C6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9C80F07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XNRD2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1AF55C28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hioredoxin Reductase 2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51DD317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87</w:t>
            </w:r>
          </w:p>
        </w:tc>
      </w:tr>
      <w:tr w:rsidR="00DC579A" w:rsidRPr="00DC579A" w14:paraId="78522887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9A2204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CAM1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C17D65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ascular Cell Adhesion Molecule 1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19875846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12</w:t>
            </w:r>
          </w:p>
        </w:tc>
      </w:tr>
      <w:tr w:rsidR="00DC579A" w:rsidRPr="00DC579A" w14:paraId="07FF5828" w14:textId="77777777" w:rsidTr="00DC579A">
        <w:trPr>
          <w:trHeight w:val="280"/>
        </w:trPr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2E9BE9B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P</w:t>
            </w:r>
          </w:p>
        </w:tc>
        <w:tc>
          <w:tcPr>
            <w:tcW w:w="6237" w:type="dxa"/>
            <w:shd w:val="clear" w:color="auto" w:fill="auto"/>
            <w:noWrap/>
            <w:vAlign w:val="center"/>
            <w:hideMark/>
          </w:tcPr>
          <w:p w14:paraId="5C41E1A6" w14:textId="2611EF2C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X-Linked Inhibitor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</w:t>
            </w: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 Apoptosis</w:t>
            </w:r>
          </w:p>
        </w:tc>
        <w:tc>
          <w:tcPr>
            <w:tcW w:w="1451" w:type="dxa"/>
            <w:shd w:val="clear" w:color="auto" w:fill="auto"/>
            <w:noWrap/>
            <w:vAlign w:val="center"/>
            <w:hideMark/>
          </w:tcPr>
          <w:p w14:paraId="667A96FD" w14:textId="77777777" w:rsidR="00DC579A" w:rsidRPr="00DC579A" w:rsidRDefault="00DC579A" w:rsidP="00DC579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C579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</w:t>
            </w:r>
          </w:p>
        </w:tc>
      </w:tr>
    </w:tbl>
    <w:p w14:paraId="4314F710" w14:textId="77777777" w:rsidR="00A44A74" w:rsidRDefault="00A44A74"/>
    <w:sectPr w:rsidR="00A44A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93AB4" w14:textId="77777777" w:rsidR="00660397" w:rsidRDefault="00660397" w:rsidP="00A44A74">
      <w:r>
        <w:separator/>
      </w:r>
    </w:p>
  </w:endnote>
  <w:endnote w:type="continuationSeparator" w:id="0">
    <w:p w14:paraId="2E01FD49" w14:textId="77777777" w:rsidR="00660397" w:rsidRDefault="00660397" w:rsidP="00A44A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0DF6E" w14:textId="77777777" w:rsidR="00660397" w:rsidRDefault="00660397" w:rsidP="00A44A74">
      <w:r>
        <w:separator/>
      </w:r>
    </w:p>
  </w:footnote>
  <w:footnote w:type="continuationSeparator" w:id="0">
    <w:p w14:paraId="094DF22B" w14:textId="77777777" w:rsidR="00660397" w:rsidRDefault="00660397" w:rsidP="00A44A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CD8"/>
    <w:rsid w:val="0020027B"/>
    <w:rsid w:val="004876A1"/>
    <w:rsid w:val="00504995"/>
    <w:rsid w:val="005F0CD8"/>
    <w:rsid w:val="00660397"/>
    <w:rsid w:val="00A44A74"/>
    <w:rsid w:val="00DC579A"/>
    <w:rsid w:val="00F412E5"/>
    <w:rsid w:val="00F80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AC13B0"/>
  <w15:chartTrackingRefBased/>
  <w15:docId w15:val="{21B3142B-857C-4089-B151-AE1911FA8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A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4A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4A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4A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63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1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909</Words>
  <Characters>5187</Characters>
  <Application>Microsoft Office Word</Application>
  <DocSecurity>0</DocSecurity>
  <Lines>43</Lines>
  <Paragraphs>12</Paragraphs>
  <ScaleCrop>false</ScaleCrop>
  <Company/>
  <LinksUpToDate>false</LinksUpToDate>
  <CharactersWithSpaces>6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谱</dc:creator>
  <cp:keywords/>
  <dc:description/>
  <cp:lastModifiedBy>陈 谱</cp:lastModifiedBy>
  <cp:revision>5</cp:revision>
  <dcterms:created xsi:type="dcterms:W3CDTF">2020-08-25T08:23:00Z</dcterms:created>
  <dcterms:modified xsi:type="dcterms:W3CDTF">2021-12-14T04:47:00Z</dcterms:modified>
</cp:coreProperties>
</file>